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5BA" w:rsidRPr="00AA1D8F" w:rsidRDefault="008225BA" w:rsidP="008225BA">
      <w:pPr>
        <w:spacing w:line="480" w:lineRule="auto"/>
        <w:rPr>
          <w:b/>
          <w:lang w:val="en-US"/>
        </w:rPr>
      </w:pPr>
      <w:proofErr w:type="gramStart"/>
      <w:r w:rsidRPr="00AA1D8F">
        <w:rPr>
          <w:b/>
          <w:color w:val="000000" w:themeColor="text1"/>
          <w:lang w:val="en-US"/>
        </w:rPr>
        <w:t>Additional file</w:t>
      </w:r>
      <w:r w:rsidRPr="00AA1D8F">
        <w:rPr>
          <w:bCs/>
          <w:color w:val="000000" w:themeColor="text1"/>
          <w:lang w:val="en-US"/>
        </w:rPr>
        <w:t xml:space="preserve"> </w:t>
      </w:r>
      <w:r w:rsidRPr="00AA1D8F">
        <w:rPr>
          <w:b/>
          <w:lang w:val="en-US"/>
        </w:rPr>
        <w:t>1.</w:t>
      </w:r>
      <w:proofErr w:type="gramEnd"/>
      <w:r w:rsidRPr="00AA1D8F">
        <w:rPr>
          <w:b/>
          <w:lang w:val="en-US"/>
        </w:rPr>
        <w:t xml:space="preserve"> Data on reproductive health and sexual practices  </w:t>
      </w:r>
    </w:p>
    <w:p w:rsidR="008225BA" w:rsidRPr="00CF5FEB" w:rsidRDefault="008225BA" w:rsidP="008225BA">
      <w:pPr>
        <w:spacing w:line="480" w:lineRule="auto"/>
        <w:rPr>
          <w:b/>
          <w:sz w:val="20"/>
          <w:szCs w:val="20"/>
          <w:lang w:val="en-US"/>
        </w:rPr>
      </w:pPr>
    </w:p>
    <w:tbl>
      <w:tblPr>
        <w:tblW w:w="920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97"/>
        <w:gridCol w:w="1560"/>
        <w:gridCol w:w="1559"/>
        <w:gridCol w:w="1559"/>
        <w:gridCol w:w="1134"/>
      </w:tblGrid>
      <w:tr w:rsidR="008225BA" w:rsidRPr="00256D9A" w:rsidTr="00D93904">
        <w:trPr>
          <w:trHeight w:val="289"/>
          <w:tblHeader/>
          <w:jc w:val="center"/>
        </w:trPr>
        <w:tc>
          <w:tcPr>
            <w:tcW w:w="3397" w:type="dxa"/>
            <w:vAlign w:val="center"/>
          </w:tcPr>
          <w:p w:rsidR="008225BA" w:rsidRPr="00CF5FEB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256D9A">
              <w:rPr>
                <w:b/>
                <w:sz w:val="20"/>
                <w:szCs w:val="20"/>
              </w:rPr>
              <w:t>All</w:t>
            </w:r>
            <w:proofErr w:type="spellEnd"/>
            <w:r w:rsidRPr="00256D9A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256D9A">
              <w:rPr>
                <w:b/>
                <w:sz w:val="20"/>
                <w:szCs w:val="20"/>
              </w:rPr>
              <w:t>SNW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256D9A">
              <w:rPr>
                <w:b/>
                <w:sz w:val="20"/>
                <w:szCs w:val="20"/>
              </w:rPr>
              <w:t>WLWH</w:t>
            </w:r>
          </w:p>
        </w:tc>
        <w:tc>
          <w:tcPr>
            <w:tcW w:w="1134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256D9A">
              <w:rPr>
                <w:b/>
                <w:sz w:val="20"/>
                <w:szCs w:val="20"/>
              </w:rPr>
              <w:t xml:space="preserve">P </w:t>
            </w:r>
            <w:proofErr w:type="spellStart"/>
            <w:r w:rsidRPr="00256D9A">
              <w:rPr>
                <w:b/>
                <w:sz w:val="20"/>
                <w:szCs w:val="20"/>
              </w:rPr>
              <w:t>value</w:t>
            </w:r>
            <w:proofErr w:type="spellEnd"/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225BA" w:rsidRPr="00256D9A" w:rsidTr="00D93904">
        <w:trPr>
          <w:trHeight w:val="395"/>
          <w:jc w:val="center"/>
        </w:trPr>
        <w:tc>
          <w:tcPr>
            <w:tcW w:w="3397" w:type="dxa"/>
            <w:vAlign w:val="center"/>
          </w:tcPr>
          <w:p w:rsidR="008225BA" w:rsidRPr="00256D9A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56D9A">
              <w:rPr>
                <w:b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256D9A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83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39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225BA" w:rsidRPr="00256D9A" w:rsidTr="00D93904">
        <w:trPr>
          <w:trHeight w:val="317"/>
          <w:jc w:val="center"/>
        </w:trPr>
        <w:tc>
          <w:tcPr>
            <w:tcW w:w="3397" w:type="dxa"/>
          </w:tcPr>
          <w:p w:rsidR="008225BA" w:rsidRPr="00CF5FEB" w:rsidRDefault="008225BA" w:rsidP="00D9390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F5FEB">
              <w:rPr>
                <w:b/>
                <w:color w:val="000000" w:themeColor="text1"/>
                <w:sz w:val="20"/>
                <w:szCs w:val="20"/>
                <w:lang w:val="en-US"/>
              </w:rPr>
              <w:t>Number of children</w:t>
            </w:r>
            <w:r w:rsidRPr="00CF5FEB">
              <w:rPr>
                <w:color w:val="000000" w:themeColor="text1"/>
                <w:lang w:val="en-US"/>
              </w:rPr>
              <w:t xml:space="preserve"> </w:t>
            </w:r>
          </w:p>
          <w:p w:rsidR="008225BA" w:rsidRPr="00CF5FEB" w:rsidRDefault="008225BA" w:rsidP="00D9390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Median (min, max)</w:t>
            </w:r>
          </w:p>
        </w:tc>
        <w:tc>
          <w:tcPr>
            <w:tcW w:w="1560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 xml:space="preserve">2 </w:t>
            </w:r>
            <w:r>
              <w:rPr>
                <w:sz w:val="20"/>
                <w:szCs w:val="20"/>
              </w:rPr>
              <w:t>(</w:t>
            </w:r>
            <w:r w:rsidRPr="00256D9A">
              <w:rPr>
                <w:sz w:val="20"/>
                <w:szCs w:val="20"/>
              </w:rPr>
              <w:t>0-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 xml:space="preserve">1 </w:t>
            </w:r>
            <w:r>
              <w:rPr>
                <w:sz w:val="20"/>
                <w:szCs w:val="20"/>
              </w:rPr>
              <w:t>(</w:t>
            </w:r>
            <w:r w:rsidRPr="00256D9A">
              <w:rPr>
                <w:sz w:val="20"/>
                <w:szCs w:val="20"/>
              </w:rPr>
              <w:t>0-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 xml:space="preserve">2 </w:t>
            </w:r>
            <w:r>
              <w:rPr>
                <w:sz w:val="20"/>
                <w:szCs w:val="20"/>
              </w:rPr>
              <w:t>(</w:t>
            </w:r>
            <w:r w:rsidRPr="00256D9A">
              <w:rPr>
                <w:sz w:val="20"/>
                <w:szCs w:val="20"/>
              </w:rPr>
              <w:t>0-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0.0009*</w:t>
            </w:r>
          </w:p>
        </w:tc>
      </w:tr>
      <w:tr w:rsidR="008225BA" w:rsidRPr="00256D9A" w:rsidTr="00D93904">
        <w:trPr>
          <w:trHeight w:val="278"/>
          <w:jc w:val="center"/>
        </w:trPr>
        <w:tc>
          <w:tcPr>
            <w:tcW w:w="3397" w:type="dxa"/>
          </w:tcPr>
          <w:p w:rsidR="008225BA" w:rsidRPr="00CF5FEB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b/>
                <w:color w:val="000000" w:themeColor="text1"/>
                <w:sz w:val="20"/>
                <w:szCs w:val="20"/>
                <w:lang w:val="en-US"/>
              </w:rPr>
              <w:t>Number of parities</w:t>
            </w:r>
          </w:p>
          <w:p w:rsidR="008225BA" w:rsidRPr="00CF5FEB" w:rsidRDefault="008225BA" w:rsidP="00D9390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Median (min, max)</w:t>
            </w:r>
          </w:p>
        </w:tc>
        <w:tc>
          <w:tcPr>
            <w:tcW w:w="1560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 xml:space="preserve">2 </w:t>
            </w:r>
            <w:r>
              <w:rPr>
                <w:sz w:val="20"/>
                <w:szCs w:val="20"/>
              </w:rPr>
              <w:t>(</w:t>
            </w:r>
            <w:r w:rsidRPr="00256D9A">
              <w:rPr>
                <w:sz w:val="20"/>
                <w:szCs w:val="20"/>
              </w:rPr>
              <w:t>0-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 xml:space="preserve">2 </w:t>
            </w:r>
            <w:r>
              <w:rPr>
                <w:sz w:val="20"/>
                <w:szCs w:val="20"/>
              </w:rPr>
              <w:t>(</w:t>
            </w:r>
            <w:r w:rsidRPr="00256D9A">
              <w:rPr>
                <w:sz w:val="20"/>
                <w:szCs w:val="20"/>
              </w:rPr>
              <w:t>0-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 xml:space="preserve">2 </w:t>
            </w:r>
            <w:r>
              <w:rPr>
                <w:sz w:val="20"/>
                <w:szCs w:val="20"/>
              </w:rPr>
              <w:t>(</w:t>
            </w:r>
            <w:r w:rsidRPr="00256D9A">
              <w:rPr>
                <w:sz w:val="20"/>
                <w:szCs w:val="20"/>
              </w:rPr>
              <w:t>0-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0.0045*</w:t>
            </w:r>
          </w:p>
        </w:tc>
      </w:tr>
      <w:tr w:rsidR="008225BA" w:rsidRPr="00256D9A" w:rsidTr="00D93904">
        <w:trPr>
          <w:trHeight w:val="402"/>
          <w:jc w:val="center"/>
        </w:trPr>
        <w:tc>
          <w:tcPr>
            <w:tcW w:w="3397" w:type="dxa"/>
          </w:tcPr>
          <w:p w:rsidR="008225BA" w:rsidRPr="00CF5FEB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b/>
                <w:color w:val="000000" w:themeColor="text1"/>
                <w:sz w:val="20"/>
                <w:szCs w:val="20"/>
                <w:lang w:val="en-US"/>
              </w:rPr>
              <w:t>Anal sex</w:t>
            </w:r>
          </w:p>
          <w:p w:rsidR="008225BA" w:rsidRPr="00CF5FEB" w:rsidRDefault="008225BA" w:rsidP="00D9390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</w:p>
          <w:p w:rsidR="008225BA" w:rsidRPr="00CF5FEB" w:rsidRDefault="008225BA" w:rsidP="00D9390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:rsidR="008225BA" w:rsidRPr="00CF5FEB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560" w:type="dxa"/>
          </w:tcPr>
          <w:p w:rsidR="008225BA" w:rsidRPr="00CF5FEB" w:rsidRDefault="008225BA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21 (</w:t>
            </w:r>
            <w:r>
              <w:rPr>
                <w:sz w:val="20"/>
                <w:szCs w:val="20"/>
              </w:rPr>
              <w:t>53.85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8 (</w:t>
            </w:r>
            <w:r>
              <w:rPr>
                <w:sz w:val="20"/>
                <w:szCs w:val="20"/>
              </w:rPr>
              <w:t>46.15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 xml:space="preserve">44 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21 (</w:t>
            </w:r>
            <w:r>
              <w:rPr>
                <w:sz w:val="20"/>
                <w:szCs w:val="20"/>
              </w:rPr>
              <w:t>53.85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8 (</w:t>
            </w:r>
            <w:r>
              <w:rPr>
                <w:sz w:val="20"/>
                <w:szCs w:val="20"/>
              </w:rPr>
              <w:t>46.15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0 (0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0 (0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 xml:space="preserve">44 </w:t>
            </w:r>
          </w:p>
        </w:tc>
        <w:tc>
          <w:tcPr>
            <w:tcW w:w="1134" w:type="dxa"/>
          </w:tcPr>
          <w:p w:rsidR="008225BA" w:rsidRPr="00256D9A" w:rsidRDefault="008225BA" w:rsidP="00D93904">
            <w:pPr>
              <w:spacing w:line="480" w:lineRule="auto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8225BA" w:rsidRPr="00256D9A" w:rsidTr="00D93904">
        <w:trPr>
          <w:trHeight w:val="723"/>
          <w:jc w:val="center"/>
        </w:trPr>
        <w:tc>
          <w:tcPr>
            <w:tcW w:w="3397" w:type="dxa"/>
          </w:tcPr>
          <w:p w:rsidR="008225BA" w:rsidRPr="00CF5FEB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b/>
                <w:color w:val="000000" w:themeColor="text1"/>
                <w:sz w:val="20"/>
                <w:szCs w:val="20"/>
                <w:lang w:val="en-US"/>
              </w:rPr>
              <w:t>Oral sex</w:t>
            </w:r>
          </w:p>
          <w:p w:rsidR="008225BA" w:rsidRPr="00CF5FEB" w:rsidRDefault="008225BA" w:rsidP="00D9390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</w:p>
          <w:p w:rsidR="008225BA" w:rsidRPr="00CF5FEB" w:rsidRDefault="008225BA" w:rsidP="00D9390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:rsidR="008225BA" w:rsidRPr="00CF5FEB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560" w:type="dxa"/>
          </w:tcPr>
          <w:p w:rsidR="008225BA" w:rsidRPr="00CF5FEB" w:rsidRDefault="008225BA" w:rsidP="00D9390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 xml:space="preserve">37 </w:t>
            </w:r>
            <w:r>
              <w:rPr>
                <w:sz w:val="20"/>
                <w:szCs w:val="20"/>
              </w:rPr>
              <w:t>48.05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40 (</w:t>
            </w:r>
            <w:r>
              <w:rPr>
                <w:sz w:val="20"/>
                <w:szCs w:val="20"/>
              </w:rPr>
              <w:t>51.95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2 (30.77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27 (69.23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25 (</w:t>
            </w:r>
            <w:r>
              <w:rPr>
                <w:sz w:val="20"/>
                <w:szCs w:val="20"/>
              </w:rPr>
              <w:t>56.79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3 (</w:t>
            </w:r>
            <w:r>
              <w:rPr>
                <w:sz w:val="20"/>
                <w:szCs w:val="20"/>
              </w:rPr>
              <w:t>34.21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8225BA" w:rsidRPr="00256D9A" w:rsidRDefault="008225BA" w:rsidP="00D93904">
            <w:pPr>
              <w:spacing w:line="480" w:lineRule="auto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0.003*</w:t>
            </w:r>
          </w:p>
          <w:p w:rsidR="008225BA" w:rsidRPr="00256D9A" w:rsidRDefault="008225BA" w:rsidP="00D939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225BA" w:rsidRPr="00256D9A" w:rsidTr="00D93904">
        <w:trPr>
          <w:trHeight w:val="635"/>
          <w:jc w:val="center"/>
        </w:trPr>
        <w:tc>
          <w:tcPr>
            <w:tcW w:w="3397" w:type="dxa"/>
          </w:tcPr>
          <w:p w:rsidR="008225BA" w:rsidRPr="00CF5FEB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b/>
                <w:color w:val="000000" w:themeColor="text1"/>
                <w:sz w:val="20"/>
                <w:szCs w:val="20"/>
                <w:lang w:val="en-US"/>
              </w:rPr>
              <w:t>Oro-anal sex</w:t>
            </w:r>
          </w:p>
          <w:p w:rsidR="008225BA" w:rsidRPr="00CF5FEB" w:rsidRDefault="008225BA" w:rsidP="00D9390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</w:p>
          <w:p w:rsidR="008225BA" w:rsidRPr="00CF5FEB" w:rsidRDefault="008225BA" w:rsidP="00D9390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:rsidR="008225BA" w:rsidRPr="00CF5FEB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560" w:type="dxa"/>
          </w:tcPr>
          <w:p w:rsidR="008225BA" w:rsidRPr="00CF5FEB" w:rsidRDefault="008225BA" w:rsidP="00D9390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72 (</w:t>
            </w:r>
            <w:r>
              <w:rPr>
                <w:sz w:val="20"/>
                <w:szCs w:val="20"/>
              </w:rPr>
              <w:t>94.74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4 (</w:t>
            </w:r>
            <w:r>
              <w:rPr>
                <w:sz w:val="20"/>
                <w:szCs w:val="20"/>
              </w:rPr>
              <w:t>5.26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35 (</w:t>
            </w:r>
            <w:r>
              <w:rPr>
                <w:sz w:val="20"/>
                <w:szCs w:val="20"/>
              </w:rPr>
              <w:t>92.11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3 (7.</w:t>
            </w:r>
            <w:r>
              <w:rPr>
                <w:sz w:val="20"/>
                <w:szCs w:val="20"/>
              </w:rPr>
              <w:t>89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37 (</w:t>
            </w:r>
            <w:r>
              <w:rPr>
                <w:sz w:val="20"/>
                <w:szCs w:val="20"/>
              </w:rPr>
              <w:t>97.37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2.63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8225BA" w:rsidRPr="00256D9A" w:rsidRDefault="008225BA" w:rsidP="00D93904">
            <w:pPr>
              <w:spacing w:line="480" w:lineRule="auto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0.614</w:t>
            </w:r>
          </w:p>
        </w:tc>
      </w:tr>
      <w:tr w:rsidR="008225BA" w:rsidRPr="00256D9A" w:rsidTr="00D93904">
        <w:trPr>
          <w:trHeight w:val="445"/>
          <w:jc w:val="center"/>
        </w:trPr>
        <w:tc>
          <w:tcPr>
            <w:tcW w:w="3397" w:type="dxa"/>
          </w:tcPr>
          <w:p w:rsidR="008225BA" w:rsidRPr="00256D9A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56D9A">
              <w:rPr>
                <w:b/>
                <w:color w:val="000000" w:themeColor="text1"/>
                <w:sz w:val="20"/>
                <w:szCs w:val="20"/>
              </w:rPr>
              <w:t>Previous</w:t>
            </w:r>
            <w:proofErr w:type="spellEnd"/>
            <w:r w:rsidRPr="00256D9A">
              <w:rPr>
                <w:b/>
                <w:color w:val="000000" w:themeColor="text1"/>
                <w:sz w:val="20"/>
                <w:szCs w:val="20"/>
              </w:rPr>
              <w:t xml:space="preserve"> PAP</w:t>
            </w:r>
          </w:p>
          <w:p w:rsidR="008225BA" w:rsidRPr="00256D9A" w:rsidRDefault="008225BA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No</w:t>
            </w:r>
          </w:p>
          <w:p w:rsidR="008225BA" w:rsidRPr="00256D9A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6 (7.23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77 (92.77)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2 (5.13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37 (94.87)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4 (9.09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40 (90.91)</w:t>
            </w:r>
          </w:p>
        </w:tc>
        <w:tc>
          <w:tcPr>
            <w:tcW w:w="1134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0.679</w:t>
            </w:r>
          </w:p>
        </w:tc>
      </w:tr>
      <w:tr w:rsidR="008225BA" w:rsidRPr="00256D9A" w:rsidTr="00D93904">
        <w:trPr>
          <w:trHeight w:val="778"/>
          <w:jc w:val="center"/>
        </w:trPr>
        <w:tc>
          <w:tcPr>
            <w:tcW w:w="3397" w:type="dxa"/>
          </w:tcPr>
          <w:p w:rsidR="008225BA" w:rsidRPr="00CF5FEB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b/>
                <w:color w:val="000000" w:themeColor="text1"/>
                <w:sz w:val="20"/>
                <w:szCs w:val="20"/>
                <w:lang w:val="en-US"/>
              </w:rPr>
              <w:t>Last year PAP</w:t>
            </w:r>
          </w:p>
          <w:p w:rsidR="008225BA" w:rsidRPr="00CF5FEB" w:rsidRDefault="008225BA" w:rsidP="00D9390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</w:p>
          <w:p w:rsidR="008225BA" w:rsidRPr="00CF5FEB" w:rsidRDefault="008225BA" w:rsidP="00D9390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:rsidR="008225BA" w:rsidRPr="00CF5FEB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Missing data</w:t>
            </w:r>
          </w:p>
        </w:tc>
        <w:tc>
          <w:tcPr>
            <w:tcW w:w="1560" w:type="dxa"/>
          </w:tcPr>
          <w:p w:rsidR="008225BA" w:rsidRPr="00CF5FEB" w:rsidRDefault="008225BA" w:rsidP="00D9390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55 (</w:t>
            </w:r>
            <w:r>
              <w:rPr>
                <w:sz w:val="20"/>
                <w:szCs w:val="20"/>
              </w:rPr>
              <w:t>68.75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25 (</w:t>
            </w:r>
            <w:r>
              <w:rPr>
                <w:sz w:val="20"/>
                <w:szCs w:val="20"/>
              </w:rPr>
              <w:t>31.25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lastRenderedPageBreak/>
              <w:t>3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20 (51.28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9 (48.72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lastRenderedPageBreak/>
              <w:t>0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35 (</w:t>
            </w:r>
            <w:r>
              <w:rPr>
                <w:sz w:val="20"/>
                <w:szCs w:val="20"/>
              </w:rPr>
              <w:t>85.37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6 (</w:t>
            </w:r>
            <w:r>
              <w:rPr>
                <w:sz w:val="20"/>
                <w:szCs w:val="20"/>
              </w:rPr>
              <w:t>14.63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lastRenderedPageBreak/>
              <w:t>3</w:t>
            </w:r>
          </w:p>
        </w:tc>
        <w:tc>
          <w:tcPr>
            <w:tcW w:w="1134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0.001*</w:t>
            </w:r>
          </w:p>
        </w:tc>
      </w:tr>
      <w:tr w:rsidR="008225BA" w:rsidRPr="00256D9A" w:rsidTr="00D93904">
        <w:trPr>
          <w:trHeight w:val="723"/>
          <w:jc w:val="center"/>
        </w:trPr>
        <w:tc>
          <w:tcPr>
            <w:tcW w:w="3397" w:type="dxa"/>
          </w:tcPr>
          <w:p w:rsidR="008225BA" w:rsidRPr="00CF5FEB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Presence of gynecological symptoms</w:t>
            </w:r>
          </w:p>
          <w:p w:rsidR="008225BA" w:rsidRPr="00CF5FEB" w:rsidRDefault="008225BA" w:rsidP="00D9390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</w:p>
          <w:p w:rsidR="008225BA" w:rsidRPr="00CF5FEB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</w:tcPr>
          <w:p w:rsidR="008225BA" w:rsidRPr="00CF5FEB" w:rsidRDefault="008225BA" w:rsidP="00D9390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34 (40.96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49 (59.04)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3 (33.33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26 (66.67)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21 (47.73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23 (52.27)</w:t>
            </w:r>
          </w:p>
        </w:tc>
        <w:tc>
          <w:tcPr>
            <w:tcW w:w="1134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0.263</w:t>
            </w:r>
          </w:p>
        </w:tc>
      </w:tr>
      <w:tr w:rsidR="008225BA" w:rsidRPr="00256D9A" w:rsidTr="00D93904">
        <w:trPr>
          <w:trHeight w:val="778"/>
          <w:jc w:val="center"/>
        </w:trPr>
        <w:tc>
          <w:tcPr>
            <w:tcW w:w="3397" w:type="dxa"/>
          </w:tcPr>
          <w:p w:rsidR="008225BA" w:rsidRPr="00CF5FEB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Intermenstrual bleeding </w:t>
            </w:r>
          </w:p>
          <w:p w:rsidR="008225BA" w:rsidRPr="00CF5FEB" w:rsidRDefault="008225BA" w:rsidP="00D9390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</w:p>
          <w:p w:rsidR="008225BA" w:rsidRPr="00CF5FEB" w:rsidRDefault="008225BA" w:rsidP="00D9390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:rsidR="008225BA" w:rsidRPr="00CF5FEB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560" w:type="dxa"/>
          </w:tcPr>
          <w:p w:rsidR="008225BA" w:rsidRPr="00CF5FEB" w:rsidRDefault="008225BA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68 (</w:t>
            </w:r>
            <w:r>
              <w:rPr>
                <w:sz w:val="20"/>
                <w:szCs w:val="20"/>
              </w:rPr>
              <w:t>82.93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4 (</w:t>
            </w:r>
            <w:r>
              <w:rPr>
                <w:sz w:val="20"/>
                <w:szCs w:val="20"/>
              </w:rPr>
              <w:t>17.07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30 (76.92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9 (23.08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38 (</w:t>
            </w:r>
            <w:r>
              <w:rPr>
                <w:sz w:val="20"/>
                <w:szCs w:val="20"/>
              </w:rPr>
              <w:t>88.37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5 (11.</w:t>
            </w:r>
            <w:r>
              <w:rPr>
                <w:sz w:val="20"/>
                <w:szCs w:val="20"/>
              </w:rPr>
              <w:t>63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8225BA" w:rsidRPr="00256D9A" w:rsidRDefault="008225BA" w:rsidP="00D93904">
            <w:pPr>
              <w:spacing w:line="480" w:lineRule="auto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0.241</w:t>
            </w:r>
          </w:p>
        </w:tc>
      </w:tr>
      <w:tr w:rsidR="008225BA" w:rsidRPr="00256D9A" w:rsidTr="00D93904">
        <w:trPr>
          <w:trHeight w:val="560"/>
          <w:jc w:val="center"/>
        </w:trPr>
        <w:tc>
          <w:tcPr>
            <w:tcW w:w="3397" w:type="dxa"/>
          </w:tcPr>
          <w:p w:rsidR="008225BA" w:rsidRPr="00256D9A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b/>
                <w:color w:val="000000" w:themeColor="text1"/>
                <w:sz w:val="20"/>
                <w:szCs w:val="20"/>
              </w:rPr>
              <w:t xml:space="preserve">Vaginal </w:t>
            </w:r>
            <w:proofErr w:type="spellStart"/>
            <w:r w:rsidRPr="00256D9A">
              <w:rPr>
                <w:b/>
                <w:color w:val="000000" w:themeColor="text1"/>
                <w:sz w:val="20"/>
                <w:szCs w:val="20"/>
              </w:rPr>
              <w:t>discharge</w:t>
            </w:r>
            <w:proofErr w:type="spellEnd"/>
          </w:p>
          <w:p w:rsidR="008225BA" w:rsidRPr="00256D9A" w:rsidRDefault="008225BA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No</w:t>
            </w:r>
          </w:p>
          <w:p w:rsidR="008225BA" w:rsidRPr="00256D9A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46 (55.42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37 (44.58)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9 (48.72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20 (51.28)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27 (61.36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7 (38.64)</w:t>
            </w:r>
          </w:p>
        </w:tc>
        <w:tc>
          <w:tcPr>
            <w:tcW w:w="1134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0.275</w:t>
            </w:r>
          </w:p>
        </w:tc>
      </w:tr>
      <w:tr w:rsidR="008225BA" w:rsidRPr="00256D9A" w:rsidTr="00D93904">
        <w:trPr>
          <w:trHeight w:val="778"/>
          <w:jc w:val="center"/>
        </w:trPr>
        <w:tc>
          <w:tcPr>
            <w:tcW w:w="3397" w:type="dxa"/>
          </w:tcPr>
          <w:p w:rsidR="008225BA" w:rsidRPr="00CF5FEB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b/>
                <w:color w:val="000000" w:themeColor="text1"/>
                <w:sz w:val="20"/>
                <w:szCs w:val="20"/>
                <w:lang w:val="en-US"/>
              </w:rPr>
              <w:t>Dyspareunia</w:t>
            </w:r>
          </w:p>
          <w:p w:rsidR="008225BA" w:rsidRPr="00CF5FEB" w:rsidRDefault="008225BA" w:rsidP="00D9390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</w:p>
          <w:p w:rsidR="008225BA" w:rsidRPr="00CF5FEB" w:rsidRDefault="008225BA" w:rsidP="00D9390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:rsidR="008225BA" w:rsidRPr="00CF5FEB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560" w:type="dxa"/>
          </w:tcPr>
          <w:p w:rsidR="008225BA" w:rsidRPr="00CF5FEB" w:rsidRDefault="008225BA" w:rsidP="00D9390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55 (</w:t>
            </w:r>
            <w:r>
              <w:rPr>
                <w:sz w:val="20"/>
                <w:szCs w:val="20"/>
              </w:rPr>
              <w:t>73.33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20 (</w:t>
            </w:r>
            <w:r>
              <w:rPr>
                <w:sz w:val="20"/>
                <w:szCs w:val="20"/>
              </w:rPr>
              <w:t>26.67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26 (</w:t>
            </w:r>
            <w:r>
              <w:rPr>
                <w:sz w:val="20"/>
                <w:szCs w:val="20"/>
              </w:rPr>
              <w:t>68.42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2 (</w:t>
            </w:r>
            <w:r>
              <w:rPr>
                <w:sz w:val="20"/>
                <w:szCs w:val="20"/>
              </w:rPr>
              <w:t>31.58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29 (</w:t>
            </w:r>
            <w:r>
              <w:rPr>
                <w:sz w:val="20"/>
                <w:szCs w:val="20"/>
              </w:rPr>
              <w:t>78.38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8 (</w:t>
            </w:r>
            <w:r>
              <w:rPr>
                <w:sz w:val="20"/>
                <w:szCs w:val="20"/>
              </w:rPr>
              <w:t>21.62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8225BA" w:rsidRPr="00256D9A" w:rsidRDefault="008225BA" w:rsidP="00D93904">
            <w:pPr>
              <w:spacing w:line="480" w:lineRule="auto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0.435</w:t>
            </w:r>
          </w:p>
        </w:tc>
      </w:tr>
      <w:tr w:rsidR="008225BA" w:rsidRPr="00256D9A" w:rsidTr="00D93904">
        <w:trPr>
          <w:trHeight w:val="480"/>
          <w:jc w:val="center"/>
        </w:trPr>
        <w:tc>
          <w:tcPr>
            <w:tcW w:w="3397" w:type="dxa"/>
          </w:tcPr>
          <w:p w:rsidR="008225BA" w:rsidRPr="00256D9A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56D9A">
              <w:rPr>
                <w:b/>
                <w:color w:val="000000" w:themeColor="text1"/>
                <w:sz w:val="20"/>
                <w:szCs w:val="20"/>
              </w:rPr>
              <w:t>Pelvic</w:t>
            </w:r>
            <w:proofErr w:type="spellEnd"/>
            <w:r w:rsidRPr="00256D9A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56D9A">
              <w:rPr>
                <w:b/>
                <w:color w:val="000000" w:themeColor="text1"/>
                <w:sz w:val="20"/>
                <w:szCs w:val="20"/>
              </w:rPr>
              <w:t>pain</w:t>
            </w:r>
            <w:proofErr w:type="spellEnd"/>
          </w:p>
          <w:p w:rsidR="008225BA" w:rsidRPr="00256D9A" w:rsidRDefault="008225BA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No</w:t>
            </w:r>
          </w:p>
          <w:p w:rsidR="008225BA" w:rsidRPr="00256D9A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58 (69.88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25 (30.12)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24 (61.54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5 (38.46)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34 (77.27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0 (22.73)</w:t>
            </w:r>
          </w:p>
        </w:tc>
        <w:tc>
          <w:tcPr>
            <w:tcW w:w="1134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0.152</w:t>
            </w:r>
          </w:p>
        </w:tc>
      </w:tr>
      <w:tr w:rsidR="008225BA" w:rsidRPr="00256D9A" w:rsidTr="00D93904">
        <w:trPr>
          <w:trHeight w:val="778"/>
          <w:jc w:val="center"/>
        </w:trPr>
        <w:tc>
          <w:tcPr>
            <w:tcW w:w="3397" w:type="dxa"/>
          </w:tcPr>
          <w:p w:rsidR="008225BA" w:rsidRPr="00CF5FEB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F5FEB">
              <w:rPr>
                <w:b/>
                <w:color w:val="000000" w:themeColor="text1"/>
                <w:sz w:val="20"/>
                <w:szCs w:val="20"/>
                <w:lang w:val="en-US"/>
              </w:rPr>
              <w:t>Postcoital</w:t>
            </w:r>
            <w:proofErr w:type="spellEnd"/>
            <w:r w:rsidRPr="00CF5FEB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bleeding</w:t>
            </w:r>
          </w:p>
          <w:p w:rsidR="008225BA" w:rsidRPr="00CF5FEB" w:rsidRDefault="008225BA" w:rsidP="00D9390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</w:p>
          <w:p w:rsidR="008225BA" w:rsidRPr="00CF5FEB" w:rsidRDefault="008225BA" w:rsidP="00D9390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:rsidR="008225BA" w:rsidRPr="00CF5FEB" w:rsidRDefault="008225BA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560" w:type="dxa"/>
          </w:tcPr>
          <w:p w:rsidR="008225BA" w:rsidRPr="00CF5FEB" w:rsidRDefault="008225BA" w:rsidP="00D9390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67 (</w:t>
            </w:r>
            <w:r>
              <w:rPr>
                <w:sz w:val="20"/>
                <w:szCs w:val="20"/>
              </w:rPr>
              <w:t>89.33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8 (</w:t>
            </w:r>
            <w:r>
              <w:rPr>
                <w:sz w:val="20"/>
                <w:szCs w:val="20"/>
              </w:rPr>
              <w:t>10.67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31 (</w:t>
            </w:r>
            <w:r>
              <w:rPr>
                <w:sz w:val="20"/>
                <w:szCs w:val="20"/>
              </w:rPr>
              <w:t>81.58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7 (</w:t>
            </w:r>
            <w:r>
              <w:rPr>
                <w:sz w:val="20"/>
                <w:szCs w:val="20"/>
              </w:rPr>
              <w:t>18.42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36 (</w:t>
            </w:r>
            <w:r>
              <w:rPr>
                <w:sz w:val="20"/>
                <w:szCs w:val="20"/>
              </w:rPr>
              <w:t>97.30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2.70NA</w:t>
            </w:r>
            <w:r w:rsidRPr="00256D9A">
              <w:rPr>
                <w:sz w:val="20"/>
                <w:szCs w:val="20"/>
              </w:rPr>
              <w:t>)</w:t>
            </w: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8225BA" w:rsidRPr="00256D9A" w:rsidRDefault="008225BA" w:rsidP="00D93904">
            <w:pPr>
              <w:spacing w:line="480" w:lineRule="auto"/>
              <w:rPr>
                <w:sz w:val="20"/>
                <w:szCs w:val="20"/>
              </w:rPr>
            </w:pPr>
          </w:p>
          <w:p w:rsidR="008225BA" w:rsidRPr="00256D9A" w:rsidRDefault="008225BA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0.056*</w:t>
            </w:r>
          </w:p>
        </w:tc>
      </w:tr>
    </w:tbl>
    <w:p w:rsidR="008225BA" w:rsidRPr="00256D9A" w:rsidRDefault="008225BA" w:rsidP="008225BA">
      <w:pPr>
        <w:spacing w:line="480" w:lineRule="auto"/>
        <w:jc w:val="both"/>
        <w:rPr>
          <w:sz w:val="20"/>
          <w:szCs w:val="20"/>
        </w:rPr>
      </w:pPr>
    </w:p>
    <w:p w:rsidR="008225BA" w:rsidRDefault="008225BA" w:rsidP="008225BA">
      <w:pPr>
        <w:spacing w:line="480" w:lineRule="auto"/>
        <w:jc w:val="both"/>
        <w:rPr>
          <w:sz w:val="20"/>
          <w:szCs w:val="20"/>
          <w:lang w:val="en-US"/>
        </w:rPr>
      </w:pPr>
      <w:r w:rsidRPr="00CF5FEB">
        <w:rPr>
          <w:sz w:val="20"/>
          <w:szCs w:val="20"/>
          <w:lang w:val="en-US"/>
        </w:rPr>
        <w:t xml:space="preserve">Data is expressed as n (%), unless stated otherwise. </w:t>
      </w:r>
      <w:r w:rsidRPr="00CF5FEB">
        <w:rPr>
          <w:color w:val="000000"/>
          <w:sz w:val="20"/>
          <w:szCs w:val="20"/>
          <w:lang w:val="en-US"/>
        </w:rPr>
        <w:t>Wilcoxon Rank Sum test</w:t>
      </w:r>
      <w:r w:rsidRPr="00CF5FEB">
        <w:rPr>
          <w:sz w:val="20"/>
          <w:szCs w:val="20"/>
          <w:lang w:val="en-US"/>
        </w:rPr>
        <w:t xml:space="preserve"> was used to compare continuous variables and chi2 test or Fisher's exact test for categorical variables. </w:t>
      </w:r>
      <w:proofErr w:type="gramStart"/>
      <w:r w:rsidRPr="00CF5FEB">
        <w:rPr>
          <w:sz w:val="20"/>
          <w:szCs w:val="20"/>
          <w:lang w:val="en-US"/>
        </w:rPr>
        <w:t>* p&lt;0.05 (statistical significance).</w:t>
      </w:r>
      <w:proofErr w:type="gramEnd"/>
      <w:r w:rsidRPr="00CF5FEB">
        <w:rPr>
          <w:sz w:val="20"/>
          <w:szCs w:val="20"/>
          <w:lang w:val="en-US"/>
        </w:rPr>
        <w:t xml:space="preserve"> </w:t>
      </w:r>
      <w:r w:rsidRPr="00CF5FEB">
        <w:rPr>
          <w:sz w:val="20"/>
          <w:szCs w:val="20"/>
          <w:lang w:val="en-US"/>
        </w:rPr>
        <w:lastRenderedPageBreak/>
        <w:t xml:space="preserve">Abbreviations: max: maximum, min: minimum, PAP: </w:t>
      </w:r>
      <w:proofErr w:type="spellStart"/>
      <w:r w:rsidRPr="00CF5FEB">
        <w:rPr>
          <w:sz w:val="20"/>
          <w:szCs w:val="20"/>
          <w:lang w:val="en-US"/>
        </w:rPr>
        <w:t>Papanicolaou</w:t>
      </w:r>
      <w:proofErr w:type="spellEnd"/>
      <w:r w:rsidRPr="00CF5FEB">
        <w:rPr>
          <w:sz w:val="20"/>
          <w:szCs w:val="20"/>
          <w:lang w:val="en-US"/>
        </w:rPr>
        <w:t>, NA: not applicable, SNW: Seronegative women, WLWH: Women living with HIV</w:t>
      </w:r>
    </w:p>
    <w:p w:rsidR="00E401D0" w:rsidRDefault="008225BA">
      <w:bookmarkStart w:id="0" w:name="_GoBack"/>
      <w:bookmarkEnd w:id="0"/>
    </w:p>
    <w:sectPr w:rsidR="00E401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5BA"/>
    <w:rsid w:val="00001067"/>
    <w:rsid w:val="00024533"/>
    <w:rsid w:val="000372AC"/>
    <w:rsid w:val="00055E89"/>
    <w:rsid w:val="000762D0"/>
    <w:rsid w:val="0008634B"/>
    <w:rsid w:val="000B0EA8"/>
    <w:rsid w:val="000B3948"/>
    <w:rsid w:val="000D1CF8"/>
    <w:rsid w:val="000F09E9"/>
    <w:rsid w:val="000F17B9"/>
    <w:rsid w:val="00100970"/>
    <w:rsid w:val="00122DA2"/>
    <w:rsid w:val="001266AA"/>
    <w:rsid w:val="001407A6"/>
    <w:rsid w:val="00150B4E"/>
    <w:rsid w:val="00150DE7"/>
    <w:rsid w:val="001930A1"/>
    <w:rsid w:val="001A4E6D"/>
    <w:rsid w:val="001C0A4A"/>
    <w:rsid w:val="001D2DCA"/>
    <w:rsid w:val="002437C3"/>
    <w:rsid w:val="002719AB"/>
    <w:rsid w:val="0027217E"/>
    <w:rsid w:val="00301B76"/>
    <w:rsid w:val="003038D7"/>
    <w:rsid w:val="00311381"/>
    <w:rsid w:val="0033359F"/>
    <w:rsid w:val="00372152"/>
    <w:rsid w:val="003B1210"/>
    <w:rsid w:val="003B6502"/>
    <w:rsid w:val="003C18F9"/>
    <w:rsid w:val="003F127F"/>
    <w:rsid w:val="004163BB"/>
    <w:rsid w:val="00436CE7"/>
    <w:rsid w:val="00465A3D"/>
    <w:rsid w:val="0046632D"/>
    <w:rsid w:val="00470A72"/>
    <w:rsid w:val="004E7D18"/>
    <w:rsid w:val="004F0530"/>
    <w:rsid w:val="00502340"/>
    <w:rsid w:val="00551786"/>
    <w:rsid w:val="00570CCE"/>
    <w:rsid w:val="00594339"/>
    <w:rsid w:val="005B08C9"/>
    <w:rsid w:val="005B4702"/>
    <w:rsid w:val="005D0206"/>
    <w:rsid w:val="005E4DFC"/>
    <w:rsid w:val="006461FD"/>
    <w:rsid w:val="00670689"/>
    <w:rsid w:val="00675B6A"/>
    <w:rsid w:val="006906F6"/>
    <w:rsid w:val="006B1070"/>
    <w:rsid w:val="006D37C5"/>
    <w:rsid w:val="00727D58"/>
    <w:rsid w:val="007357CA"/>
    <w:rsid w:val="00767A48"/>
    <w:rsid w:val="007971E8"/>
    <w:rsid w:val="007D1297"/>
    <w:rsid w:val="007F23ED"/>
    <w:rsid w:val="007F4C9C"/>
    <w:rsid w:val="008225BA"/>
    <w:rsid w:val="0087555A"/>
    <w:rsid w:val="00886A34"/>
    <w:rsid w:val="008A6D89"/>
    <w:rsid w:val="008D2CB0"/>
    <w:rsid w:val="008D7BE6"/>
    <w:rsid w:val="008E06C8"/>
    <w:rsid w:val="00945CDE"/>
    <w:rsid w:val="00973A59"/>
    <w:rsid w:val="0099520F"/>
    <w:rsid w:val="009E40A4"/>
    <w:rsid w:val="009F7285"/>
    <w:rsid w:val="00A4166D"/>
    <w:rsid w:val="00AE3DE4"/>
    <w:rsid w:val="00B44209"/>
    <w:rsid w:val="00B461B6"/>
    <w:rsid w:val="00B70710"/>
    <w:rsid w:val="00B82E90"/>
    <w:rsid w:val="00BD3437"/>
    <w:rsid w:val="00C34D5C"/>
    <w:rsid w:val="00C510BB"/>
    <w:rsid w:val="00C67DD8"/>
    <w:rsid w:val="00C87DBC"/>
    <w:rsid w:val="00C91B93"/>
    <w:rsid w:val="00CA63A6"/>
    <w:rsid w:val="00CB6F7B"/>
    <w:rsid w:val="00CC19E5"/>
    <w:rsid w:val="00CE0AA0"/>
    <w:rsid w:val="00CE14AA"/>
    <w:rsid w:val="00D01DAA"/>
    <w:rsid w:val="00D12A4F"/>
    <w:rsid w:val="00D50614"/>
    <w:rsid w:val="00D975FC"/>
    <w:rsid w:val="00DE4D07"/>
    <w:rsid w:val="00E24335"/>
    <w:rsid w:val="00E46C86"/>
    <w:rsid w:val="00E507CC"/>
    <w:rsid w:val="00E75CDC"/>
    <w:rsid w:val="00F03FBB"/>
    <w:rsid w:val="00F251D8"/>
    <w:rsid w:val="00F82839"/>
    <w:rsid w:val="00F904C9"/>
    <w:rsid w:val="00FA03B0"/>
    <w:rsid w:val="00FF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en Dalisay</dc:creator>
  <cp:lastModifiedBy>Marven Dalisay</cp:lastModifiedBy>
  <cp:revision>1</cp:revision>
  <dcterms:created xsi:type="dcterms:W3CDTF">2023-01-13T01:41:00Z</dcterms:created>
  <dcterms:modified xsi:type="dcterms:W3CDTF">2023-01-13T01:42:00Z</dcterms:modified>
</cp:coreProperties>
</file>